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B8604" w14:textId="77777777" w:rsidR="001658B3" w:rsidRDefault="001658B3" w:rsidP="001658B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dditional file Table 1: Characteristics of chiropractors involved in the </w:t>
      </w:r>
      <w:r w:rsidRPr="00C455E6">
        <w:rPr>
          <w:rFonts w:cstheme="minorHAnsi"/>
          <w:sz w:val="24"/>
          <w:szCs w:val="24"/>
        </w:rPr>
        <w:t>BACE</w:t>
      </w:r>
      <w:r>
        <w:rPr>
          <w:rFonts w:cstheme="minorHAnsi"/>
          <w:sz w:val="24"/>
          <w:szCs w:val="24"/>
        </w:rPr>
        <w:t>:</w:t>
      </w:r>
      <w:r w:rsidRPr="00C455E6">
        <w:rPr>
          <w:rFonts w:cstheme="minorHAnsi"/>
          <w:sz w:val="24"/>
          <w:szCs w:val="24"/>
        </w:rPr>
        <w:t>C</w:t>
      </w:r>
      <w:r>
        <w:rPr>
          <w:rFonts w:cstheme="minorHAnsi"/>
          <w:sz w:val="24"/>
          <w:szCs w:val="24"/>
        </w:rPr>
        <w:t>-</w:t>
      </w:r>
      <w:r w:rsidRPr="00C455E6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 xml:space="preserve"> study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4800"/>
        <w:gridCol w:w="1760"/>
      </w:tblGrid>
      <w:tr w:rsidR="001658B3" w:rsidRPr="00DE0CC8" w14:paraId="09A1AE1F" w14:textId="77777777" w:rsidTr="00466697">
        <w:trPr>
          <w:trHeight w:val="320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0187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iropractor characteristics (n=28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42C2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1658B3" w:rsidRPr="00DE0CC8" w14:paraId="79760B1B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418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579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%</w:t>
            </w:r>
          </w:p>
        </w:tc>
      </w:tr>
      <w:tr w:rsidR="001658B3" w:rsidRPr="00DE0CC8" w14:paraId="4511422F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F715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 (median, rang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63D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, 27-65</w:t>
            </w:r>
          </w:p>
        </w:tc>
      </w:tr>
      <w:tr w:rsidR="001658B3" w:rsidRPr="00DE0CC8" w14:paraId="26D6AD0A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E9D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in clinical practice (median, rang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0933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, 3-38</w:t>
            </w:r>
          </w:p>
        </w:tc>
      </w:tr>
      <w:tr w:rsidR="001658B3" w:rsidRPr="00DE0CC8" w14:paraId="78A52002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55D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actice location (Australian state or </w:t>
            </w:r>
            <w:proofErr w:type="gramStart"/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erritory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1443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658B3" w:rsidRPr="00DE0CC8" w14:paraId="1739AE58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EC7A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NS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8FB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%</w:t>
            </w:r>
          </w:p>
        </w:tc>
      </w:tr>
      <w:tr w:rsidR="001658B3" w:rsidRPr="00DE0CC8" w14:paraId="4E96AB79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4CC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VI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CE1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%</w:t>
            </w:r>
          </w:p>
        </w:tc>
      </w:tr>
      <w:tr w:rsidR="001658B3" w:rsidRPr="00DE0CC8" w14:paraId="1F33742E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24FD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W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432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%</w:t>
            </w:r>
          </w:p>
        </w:tc>
      </w:tr>
      <w:tr w:rsidR="001658B3" w:rsidRPr="00DE0CC8" w14:paraId="0F971F25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D2A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Q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D6D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1658B3" w:rsidRPr="00DE0CC8" w14:paraId="3E5AD33A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7B2D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T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1AF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1658B3" w:rsidRPr="00DE0CC8" w14:paraId="382D49FC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AF1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diography facilities or refer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559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658B3" w:rsidRPr="00DE0CC8" w14:paraId="09D6F76B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1A4B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In-ho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8F9C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</w:tr>
      <w:tr w:rsidR="001658B3" w:rsidRPr="00DE0CC8" w14:paraId="7EBA2530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9A4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Medical radiologi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853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9%</w:t>
            </w:r>
          </w:p>
        </w:tc>
      </w:tr>
      <w:tr w:rsidR="001658B3" w:rsidRPr="00DE0CC8" w14:paraId="185966B4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5F0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aging frequency for adults 55 years or ol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B9A2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658B3" w:rsidRPr="00DE0CC8" w14:paraId="50F921DE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BC4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ccasionall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26C5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1%</w:t>
            </w:r>
          </w:p>
        </w:tc>
      </w:tr>
      <w:tr w:rsidR="001658B3" w:rsidRPr="00DE0CC8" w14:paraId="67541F68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460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Half of the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85D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%</w:t>
            </w:r>
          </w:p>
        </w:tc>
      </w:tr>
      <w:tr w:rsidR="001658B3" w:rsidRPr="00DE0CC8" w14:paraId="4BF512C7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B552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Very oft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AC8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1658B3" w:rsidRPr="00DE0CC8" w14:paraId="4F827ED6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802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Alway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4CA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1658B3" w:rsidRPr="00DE0CC8" w14:paraId="70ED9324" w14:textId="77777777" w:rsidTr="00466697">
        <w:trPr>
          <w:trHeight w:val="16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AF55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re is a role for the use of lumbar spine imaging (x-rays, CT or MRI) in the evaluation of patients aged ≥55 years with acute low back pain (less than 3 months duration), even in the absence of red flags for serious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6AE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658B3" w:rsidRPr="00DE0CC8" w14:paraId="29A53A84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580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Agre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F37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%</w:t>
            </w:r>
          </w:p>
        </w:tc>
      </w:tr>
      <w:tr w:rsidR="001658B3" w:rsidRPr="00DE0CC8" w14:paraId="0989577A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542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Neutral or disagre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D82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7%</w:t>
            </w:r>
          </w:p>
        </w:tc>
      </w:tr>
      <w:tr w:rsidR="001658B3" w:rsidRPr="00DE0CC8" w14:paraId="0920C82B" w14:textId="77777777" w:rsidTr="00466697">
        <w:trPr>
          <w:trHeight w:val="9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D8F3A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 patients aged ≥55 years, routine X-rays of the lumbar spine are recommended prior to initiating spinal manipulative 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ED8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658B3" w:rsidRPr="00DE0CC8" w14:paraId="55AA4A84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8FA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Agre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0DE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</w:tr>
      <w:tr w:rsidR="001658B3" w:rsidRPr="00DE0CC8" w14:paraId="6E0CD14B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89F1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Neutral or disagre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89D1" w14:textId="77777777" w:rsidR="001658B3" w:rsidRPr="00DE0CC8" w:rsidRDefault="001658B3" w:rsidP="0046669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%</w:t>
            </w:r>
          </w:p>
        </w:tc>
      </w:tr>
      <w:tr w:rsidR="001658B3" w:rsidRPr="00DE0CC8" w14:paraId="6D170B26" w14:textId="77777777" w:rsidTr="00466697">
        <w:trPr>
          <w:trHeight w:val="32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2B0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E0CC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1 chiropractor practiced in both NSW and Q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8CA" w14:textId="77777777" w:rsidR="001658B3" w:rsidRPr="00DE0CC8" w:rsidRDefault="001658B3" w:rsidP="00466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2813B4FB" w14:textId="77777777" w:rsidR="001658B3" w:rsidRDefault="001658B3" w:rsidP="001658B3">
      <w:pPr>
        <w:rPr>
          <w:rFonts w:cstheme="minorHAnsi"/>
          <w:sz w:val="24"/>
          <w:szCs w:val="24"/>
        </w:rPr>
      </w:pPr>
    </w:p>
    <w:p w14:paraId="1712C48C" w14:textId="77777777" w:rsidR="001658B3" w:rsidRDefault="001658B3" w:rsidP="001658B3">
      <w:pPr>
        <w:rPr>
          <w:rFonts w:cstheme="minorHAnsi"/>
          <w:sz w:val="24"/>
          <w:szCs w:val="24"/>
        </w:rPr>
      </w:pPr>
    </w:p>
    <w:p w14:paraId="5DA30DEA" w14:textId="460AEDA6" w:rsidR="001658B3" w:rsidRDefault="001658B3" w:rsidP="001658B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BFF8C2C" w14:textId="77777777" w:rsidR="001658B3" w:rsidRDefault="001658B3">
      <w:pPr>
        <w:rPr>
          <w:rFonts w:cstheme="minorHAnsi"/>
          <w:sz w:val="24"/>
          <w:szCs w:val="24"/>
        </w:rPr>
        <w:sectPr w:rsidR="001658B3" w:rsidSect="001658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4C4A98" w14:textId="3F211684" w:rsidR="00F00422" w:rsidRDefault="00F0042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Table </w:t>
      </w:r>
      <w:r w:rsidR="0030522C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: </w:t>
      </w:r>
      <w:r w:rsidR="00437BC3">
        <w:rPr>
          <w:rFonts w:cstheme="minorHAnsi"/>
          <w:sz w:val="24"/>
          <w:szCs w:val="24"/>
        </w:rPr>
        <w:t>Proportions</w:t>
      </w:r>
      <w:r w:rsidR="00721CDF">
        <w:rPr>
          <w:rFonts w:cstheme="minorHAnsi"/>
          <w:sz w:val="24"/>
          <w:szCs w:val="24"/>
        </w:rPr>
        <w:t xml:space="preserve"> of </w:t>
      </w:r>
      <w:r w:rsidR="00BE2406">
        <w:rPr>
          <w:rFonts w:cstheme="minorHAnsi"/>
          <w:sz w:val="24"/>
          <w:szCs w:val="24"/>
        </w:rPr>
        <w:t xml:space="preserve">imaging </w:t>
      </w:r>
      <w:r w:rsidR="00721CDF">
        <w:rPr>
          <w:rFonts w:cstheme="minorHAnsi"/>
          <w:sz w:val="24"/>
          <w:szCs w:val="24"/>
        </w:rPr>
        <w:t xml:space="preserve">referral by different </w:t>
      </w:r>
      <w:r w:rsidR="00BE2406">
        <w:rPr>
          <w:rFonts w:cstheme="minorHAnsi"/>
          <w:sz w:val="24"/>
          <w:szCs w:val="24"/>
        </w:rPr>
        <w:t>healthcare practitioners (n, %, 95%CI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270"/>
        <w:gridCol w:w="2409"/>
        <w:gridCol w:w="2409"/>
        <w:gridCol w:w="2267"/>
        <w:gridCol w:w="2619"/>
      </w:tblGrid>
      <w:tr w:rsidR="00B632DB" w:rsidRPr="00F4523B" w14:paraId="4ED937D2" w14:textId="77777777" w:rsidTr="00B632DB"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BEEF3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bookmarkStart w:id="0" w:name="_Hlk168259035"/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imepoint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ABF95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Number of people receiving imaging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F0685" w14:textId="4C333618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Referred for imaging by </w:t>
            </w:r>
            <w:r w:rsidR="00AF6AE2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general medical practitioner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A0CDC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Referred for imaging by chiropracto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C2704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Referred for imaging by physiotherapist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1AF27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Referred for imaging by other</w:t>
            </w:r>
          </w:p>
        </w:tc>
      </w:tr>
      <w:tr w:rsidR="00B632DB" w:rsidRPr="00F4523B" w14:paraId="1B28E0EA" w14:textId="77777777" w:rsidTr="00B632DB">
        <w:tc>
          <w:tcPr>
            <w:tcW w:w="711" w:type="pct"/>
            <w:tcBorders>
              <w:top w:val="single" w:sz="4" w:space="0" w:color="auto"/>
            </w:tcBorders>
            <w:vAlign w:val="bottom"/>
          </w:tcPr>
          <w:p w14:paraId="7E3F4628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Any imaging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7368B0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32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284242" w14:textId="07102E79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2, 47.0, 38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7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55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82BA36" w14:textId="78B74763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0, 68.2, 59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8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75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2E9A76" w14:textId="3539D6EF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6, 4.5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.1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.6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E869A0" w14:textId="2DF55C6C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2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.1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.3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1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.2</w:t>
            </w:r>
          </w:p>
        </w:tc>
      </w:tr>
      <w:tr w:rsidR="00B632DB" w:rsidRPr="00F4523B" w14:paraId="7F429ABC" w14:textId="77777777" w:rsidTr="00B632DB">
        <w:tc>
          <w:tcPr>
            <w:tcW w:w="711" w:type="pct"/>
            <w:vAlign w:val="bottom"/>
          </w:tcPr>
          <w:p w14:paraId="0A4936EB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Baseline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5CC9AE8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2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BA4E3E7" w14:textId="12D37FBF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7, 71.2, 5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7.7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 8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.7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FC7F0B5" w14:textId="2A3A98B4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6, 30.8, 1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.9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 4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.3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746A16C8" w14:textId="06F7532A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1, 1.9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3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-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0.1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4F8FE5A" w14:textId="38E7675D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1.5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.4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-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3.0</w:t>
            </w:r>
          </w:p>
        </w:tc>
      </w:tr>
      <w:tr w:rsidR="00B632DB" w:rsidRPr="00F4523B" w14:paraId="5E6413F2" w14:textId="77777777" w:rsidTr="00B632DB">
        <w:tc>
          <w:tcPr>
            <w:tcW w:w="711" w:type="pct"/>
            <w:vAlign w:val="bottom"/>
          </w:tcPr>
          <w:p w14:paraId="3937088C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-week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0F4FAC38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3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DC9DC79" w14:textId="56D8872B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15.4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.3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2.2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041BD691" w14:textId="2500EF0F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15.4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.3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2.2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3B032C87" w14:textId="593E188C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15.4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.3-42.2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3D00532" w14:textId="2075233E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,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0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0.0-22.8</w:t>
            </w:r>
          </w:p>
        </w:tc>
      </w:tr>
      <w:tr w:rsidR="00B632DB" w:rsidRPr="00F4523B" w14:paraId="5332B3E2" w14:textId="77777777" w:rsidTr="00B632DB">
        <w:tc>
          <w:tcPr>
            <w:tcW w:w="711" w:type="pct"/>
            <w:vAlign w:val="bottom"/>
          </w:tcPr>
          <w:p w14:paraId="405E2160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-week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6334061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9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6EACC8E6" w14:textId="1F7F8FC2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1, 57.</w:t>
            </w:r>
            <w:r w:rsidR="00BE2406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3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.3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76.9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75A41617" w14:textId="2FDFD8BC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8, 42.1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3.1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3.7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32F057FC" w14:textId="3E4085BB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, 0.0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0.0-16.8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496C1A1D" w14:textId="48D5CDCD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1, 5.3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9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4.6</w:t>
            </w:r>
          </w:p>
        </w:tc>
      </w:tr>
      <w:tr w:rsidR="00B632DB" w:rsidRPr="00F4523B" w14:paraId="7412F4F2" w14:textId="77777777" w:rsidTr="00B632DB">
        <w:tc>
          <w:tcPr>
            <w:tcW w:w="711" w:type="pct"/>
            <w:vAlign w:val="bottom"/>
          </w:tcPr>
          <w:p w14:paraId="5B2BCDC6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-month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A821B9E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04DD4675" w14:textId="7BBAC95C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5, 50.0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3.7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76.3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7E4BB84" w14:textId="398A664F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3, 30.0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0.8-60.3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5CFA7597" w14:textId="4C572CBA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20.0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.7-51.0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F7E1C5E" w14:textId="4D4507DD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, 0.0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0.0-27.8</w:t>
            </w:r>
          </w:p>
        </w:tc>
      </w:tr>
      <w:tr w:rsidR="00B632DB" w:rsidRPr="00F4523B" w14:paraId="51A6EA06" w14:textId="77777777" w:rsidTr="00B632DB">
        <w:trPr>
          <w:trHeight w:val="373"/>
        </w:trPr>
        <w:tc>
          <w:tcPr>
            <w:tcW w:w="711" w:type="pct"/>
            <w:vAlign w:val="bottom"/>
          </w:tcPr>
          <w:p w14:paraId="164BEDF7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-month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9F4CE8E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9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B410DE5" w14:textId="75E84BC1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, 4.3</w:t>
            </w:r>
            <w:r w:rsidR="00AB4F79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.5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2.0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49BED02D" w14:textId="0D83BF84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41, 59.4, 47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6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7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2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38451ADA" w14:textId="475BB496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, 0.0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0.0-5.3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4E23E221" w14:textId="6C4B93AE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2.9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8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0.0</w:t>
            </w:r>
          </w:p>
        </w:tc>
      </w:tr>
      <w:tr w:rsidR="00B632DB" w:rsidRPr="00F4523B" w14:paraId="00F2736F" w14:textId="77777777" w:rsidTr="00B632DB">
        <w:trPr>
          <w:trHeight w:val="323"/>
        </w:trPr>
        <w:tc>
          <w:tcPr>
            <w:tcW w:w="711" w:type="pct"/>
            <w:vAlign w:val="bottom"/>
          </w:tcPr>
          <w:p w14:paraId="0B6CC073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-month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661FAE34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6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67BD5970" w14:textId="6BAF1CDA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2, 75.0, 5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5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89.8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661D0D07" w14:textId="1256E420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12.5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.5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6.0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0389C29A" w14:textId="242BB03E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, 6.2,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 1.1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28.3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6FB477D" w14:textId="2A6D77B8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2, 12.5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.5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36.0</w:t>
            </w:r>
          </w:p>
        </w:tc>
      </w:tr>
      <w:tr w:rsidR="00B632DB" w:rsidRPr="00F4523B" w14:paraId="70BF9B6A" w14:textId="77777777" w:rsidTr="00B632DB">
        <w:tc>
          <w:tcPr>
            <w:tcW w:w="711" w:type="pct"/>
            <w:vAlign w:val="bottom"/>
          </w:tcPr>
          <w:p w14:paraId="704327D0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2-months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B5B4322" w14:textId="77777777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5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35838D5E" w14:textId="37F2CD35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9, 60.0, 35.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8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8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.2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12D3155C" w14:textId="2A7A69CE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3, 20.0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7.1</w:t>
            </w: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-4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5.2</w:t>
            </w:r>
          </w:p>
        </w:tc>
        <w:tc>
          <w:tcPr>
            <w:tcW w:w="812" w:type="pct"/>
            <w:shd w:val="clear" w:color="auto" w:fill="auto"/>
            <w:vAlign w:val="bottom"/>
          </w:tcPr>
          <w:p w14:paraId="46E72577" w14:textId="3B14F485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0, 0.0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, 0.0-20.4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C95252B" w14:textId="44968AE9" w:rsidR="00B632DB" w:rsidRPr="006F6614" w:rsidRDefault="00B632DB" w:rsidP="007E4F34">
            <w:pPr>
              <w:spacing w:after="160" w:line="259" w:lineRule="auto"/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6F6614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 xml:space="preserve">4, 26.7, </w:t>
            </w:r>
            <w: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10.9-52.0</w:t>
            </w:r>
          </w:p>
        </w:tc>
      </w:tr>
    </w:tbl>
    <w:bookmarkEnd w:id="0"/>
    <w:p w14:paraId="0B7EBD77" w14:textId="704C1754" w:rsidR="00D35F43" w:rsidRDefault="00E74E8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oportions along each row do not add up to 100%. Some participants had multiple imaging referrals</w:t>
      </w:r>
      <w:r w:rsidR="005C551F">
        <w:rPr>
          <w:rFonts w:cstheme="minorHAnsi"/>
          <w:sz w:val="24"/>
          <w:szCs w:val="24"/>
        </w:rPr>
        <w:t xml:space="preserve"> and </w:t>
      </w:r>
      <w:r>
        <w:rPr>
          <w:rFonts w:cstheme="minorHAnsi"/>
          <w:sz w:val="24"/>
          <w:szCs w:val="24"/>
        </w:rPr>
        <w:t>were referred by different</w:t>
      </w:r>
      <w:r w:rsidR="005C551F">
        <w:rPr>
          <w:rFonts w:cstheme="minorHAnsi"/>
          <w:sz w:val="24"/>
          <w:szCs w:val="24"/>
        </w:rPr>
        <w:t xml:space="preserve"> healthcare practitioners. Some participants did not report who referred them for imaging.</w:t>
      </w:r>
      <w:r w:rsidR="00D35F43">
        <w:rPr>
          <w:rFonts w:cstheme="minorHAnsi"/>
          <w:sz w:val="24"/>
          <w:szCs w:val="24"/>
        </w:rPr>
        <w:br w:type="page"/>
      </w:r>
    </w:p>
    <w:p w14:paraId="2AE18FCB" w14:textId="36F8B6D9" w:rsidR="00431027" w:rsidRDefault="0043102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Table </w:t>
      </w:r>
      <w:r w:rsidR="0030522C">
        <w:rPr>
          <w:rFonts w:cstheme="minorHAnsi"/>
          <w:sz w:val="24"/>
          <w:szCs w:val="24"/>
        </w:rPr>
        <w:t>3</w:t>
      </w:r>
      <w:r w:rsidR="00CD76D4">
        <w:rPr>
          <w:rFonts w:cstheme="minorHAnsi"/>
          <w:sz w:val="24"/>
          <w:szCs w:val="24"/>
        </w:rPr>
        <w:t xml:space="preserve">: </w:t>
      </w:r>
      <w:r w:rsidR="00CD76D4" w:rsidRPr="00C455E6">
        <w:rPr>
          <w:rFonts w:cstheme="minorHAnsi"/>
          <w:sz w:val="24"/>
          <w:szCs w:val="24"/>
        </w:rPr>
        <w:t>Baseline characteristics of the participants in the BACE-</w:t>
      </w:r>
      <w:proofErr w:type="gramStart"/>
      <w:r w:rsidR="00CD76D4" w:rsidRPr="00C455E6">
        <w:rPr>
          <w:rFonts w:cstheme="minorHAnsi"/>
          <w:sz w:val="24"/>
          <w:szCs w:val="24"/>
        </w:rPr>
        <w:t>C:A</w:t>
      </w:r>
      <w:proofErr w:type="gramEnd"/>
      <w:r w:rsidR="00CD76D4" w:rsidRPr="00C455E6">
        <w:rPr>
          <w:rFonts w:cstheme="minorHAnsi"/>
          <w:sz w:val="24"/>
          <w:szCs w:val="24"/>
        </w:rPr>
        <w:t xml:space="preserve"> cohort (N=</w:t>
      </w:r>
      <w:r w:rsidR="00CD76D4">
        <w:rPr>
          <w:rFonts w:cstheme="minorHAnsi"/>
          <w:sz w:val="24"/>
          <w:szCs w:val="24"/>
        </w:rPr>
        <w:t>13</w:t>
      </w:r>
      <w:r w:rsidR="00EE06FE">
        <w:rPr>
          <w:rFonts w:cstheme="minorHAnsi"/>
          <w:sz w:val="24"/>
          <w:szCs w:val="24"/>
        </w:rPr>
        <w:t>2</w:t>
      </w:r>
      <w:r w:rsidR="00CD76D4" w:rsidRPr="00C455E6">
        <w:rPr>
          <w:rFonts w:cstheme="minorHAnsi"/>
          <w:sz w:val="24"/>
          <w:szCs w:val="24"/>
        </w:rPr>
        <w:t>)</w:t>
      </w:r>
      <w:r w:rsidR="00CD76D4">
        <w:rPr>
          <w:rFonts w:cstheme="minorHAnsi"/>
          <w:sz w:val="24"/>
          <w:szCs w:val="24"/>
        </w:rPr>
        <w:t xml:space="preserve"> who received imaging</w:t>
      </w:r>
      <w:r w:rsidR="00CD76D4" w:rsidRPr="00C455E6">
        <w:rPr>
          <w:rFonts w:cstheme="minorHAnsi"/>
          <w:sz w:val="24"/>
          <w:szCs w:val="24"/>
        </w:rPr>
        <w:t xml:space="preserve">, stratified by those that </w:t>
      </w:r>
      <w:r w:rsidR="00CD76D4">
        <w:rPr>
          <w:rFonts w:cstheme="minorHAnsi"/>
          <w:sz w:val="24"/>
          <w:szCs w:val="24"/>
        </w:rPr>
        <w:t>provided</w:t>
      </w:r>
      <w:r w:rsidR="007A50B2">
        <w:rPr>
          <w:rFonts w:cstheme="minorHAnsi"/>
          <w:sz w:val="24"/>
          <w:szCs w:val="24"/>
        </w:rPr>
        <w:t xml:space="preserve"> their imaging report</w:t>
      </w:r>
      <w:r w:rsidR="00CD76D4" w:rsidRPr="00C455E6">
        <w:rPr>
          <w:rFonts w:cstheme="minorHAnsi"/>
          <w:sz w:val="24"/>
          <w:szCs w:val="24"/>
        </w:rPr>
        <w:t xml:space="preserve"> (N=</w:t>
      </w:r>
      <w:r w:rsidR="007A50B2">
        <w:rPr>
          <w:rFonts w:cstheme="minorHAnsi"/>
          <w:sz w:val="24"/>
          <w:szCs w:val="24"/>
        </w:rPr>
        <w:t>58</w:t>
      </w:r>
      <w:r w:rsidR="00CD76D4" w:rsidRPr="00C455E6">
        <w:rPr>
          <w:rFonts w:cstheme="minorHAnsi"/>
          <w:sz w:val="24"/>
          <w:szCs w:val="24"/>
        </w:rPr>
        <w:t>) and</w:t>
      </w:r>
      <w:r w:rsidR="007A50B2">
        <w:rPr>
          <w:rFonts w:cstheme="minorHAnsi"/>
          <w:sz w:val="24"/>
          <w:szCs w:val="24"/>
        </w:rPr>
        <w:t xml:space="preserve"> those that did</w:t>
      </w:r>
      <w:r w:rsidR="00CD76D4" w:rsidRPr="00C455E6">
        <w:rPr>
          <w:rFonts w:cstheme="minorHAnsi"/>
          <w:sz w:val="24"/>
          <w:szCs w:val="24"/>
        </w:rPr>
        <w:t xml:space="preserve"> not (N=</w:t>
      </w:r>
      <w:r w:rsidR="007A50B2">
        <w:rPr>
          <w:rFonts w:cstheme="minorHAnsi"/>
          <w:sz w:val="24"/>
          <w:szCs w:val="24"/>
        </w:rPr>
        <w:t>7</w:t>
      </w:r>
      <w:r w:rsidR="00EE06FE">
        <w:rPr>
          <w:rFonts w:cstheme="minorHAnsi"/>
          <w:sz w:val="24"/>
          <w:szCs w:val="24"/>
        </w:rPr>
        <w:t>4</w:t>
      </w:r>
      <w:r w:rsidR="00CD76D4" w:rsidRPr="00C455E6">
        <w:rPr>
          <w:rFonts w:cstheme="minorHAnsi"/>
          <w:sz w:val="24"/>
          <w:szCs w:val="24"/>
        </w:rPr>
        <w:t>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2"/>
        <w:gridCol w:w="4218"/>
        <w:gridCol w:w="4218"/>
      </w:tblGrid>
      <w:tr w:rsidR="00431027" w:rsidRPr="00431027" w14:paraId="06DD4BF1" w14:textId="77777777" w:rsidTr="00431027"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</w:tcPr>
          <w:p w14:paraId="47C56BE5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Characteristic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</w:tcPr>
          <w:p w14:paraId="7BC91B69" w14:textId="757F686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Participants receiving imaging who provided an imaging report 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</w:tcPr>
          <w:p w14:paraId="6D2D8892" w14:textId="2B49DAF9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Participants receiving imaging who did not provide an imaging report </w:t>
            </w:r>
          </w:p>
        </w:tc>
      </w:tr>
      <w:tr w:rsidR="00431027" w:rsidRPr="00431027" w14:paraId="4C25659E" w14:textId="77777777" w:rsidTr="00431027">
        <w:tc>
          <w:tcPr>
            <w:tcW w:w="1978" w:type="pct"/>
            <w:tcBorders>
              <w:top w:val="single" w:sz="4" w:space="0" w:color="auto"/>
            </w:tcBorders>
          </w:tcPr>
          <w:p w14:paraId="72B71C9D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Age (mean, SD)</w:t>
            </w:r>
          </w:p>
        </w:tc>
        <w:tc>
          <w:tcPr>
            <w:tcW w:w="1511" w:type="pct"/>
            <w:tcBorders>
              <w:top w:val="single" w:sz="4" w:space="0" w:color="auto"/>
            </w:tcBorders>
          </w:tcPr>
          <w:p w14:paraId="75D1987C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7.1, 7.8</w:t>
            </w:r>
          </w:p>
        </w:tc>
        <w:tc>
          <w:tcPr>
            <w:tcW w:w="1511" w:type="pct"/>
            <w:tcBorders>
              <w:top w:val="single" w:sz="4" w:space="0" w:color="auto"/>
            </w:tcBorders>
          </w:tcPr>
          <w:p w14:paraId="04D3CB28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7.2, 7.6</w:t>
            </w:r>
          </w:p>
        </w:tc>
      </w:tr>
      <w:tr w:rsidR="00431027" w:rsidRPr="00431027" w14:paraId="3D1D7F3E" w14:textId="77777777" w:rsidTr="00431027">
        <w:tc>
          <w:tcPr>
            <w:tcW w:w="1978" w:type="pct"/>
          </w:tcPr>
          <w:p w14:paraId="51B83F0E" w14:textId="10AF3F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Sex (n, %, 95%CI)</w:t>
            </w:r>
          </w:p>
        </w:tc>
        <w:tc>
          <w:tcPr>
            <w:tcW w:w="1511" w:type="pct"/>
          </w:tcPr>
          <w:p w14:paraId="2457E211" w14:textId="77777777" w:rsidR="00431027" w:rsidRPr="00431027" w:rsidRDefault="00431027" w:rsidP="00431027">
            <w:pPr>
              <w:rPr>
                <w:rFonts w:cstheme="minorHAnsi"/>
              </w:rPr>
            </w:pPr>
          </w:p>
        </w:tc>
        <w:tc>
          <w:tcPr>
            <w:tcW w:w="1511" w:type="pct"/>
          </w:tcPr>
          <w:p w14:paraId="5A8861D1" w14:textId="77777777" w:rsidR="00431027" w:rsidRPr="00431027" w:rsidRDefault="00431027" w:rsidP="00431027">
            <w:pPr>
              <w:rPr>
                <w:rFonts w:cstheme="minorHAnsi"/>
              </w:rPr>
            </w:pPr>
          </w:p>
        </w:tc>
      </w:tr>
      <w:tr w:rsidR="00431027" w:rsidRPr="00431027" w14:paraId="797A1569" w14:textId="77777777" w:rsidTr="00431027">
        <w:tc>
          <w:tcPr>
            <w:tcW w:w="1978" w:type="pct"/>
          </w:tcPr>
          <w:p w14:paraId="2FA75214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 Male </w:t>
            </w:r>
          </w:p>
        </w:tc>
        <w:tc>
          <w:tcPr>
            <w:tcW w:w="1511" w:type="pct"/>
          </w:tcPr>
          <w:p w14:paraId="410499F7" w14:textId="2E226544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9, 50.0, 37.5-62.5</w:t>
            </w:r>
          </w:p>
        </w:tc>
        <w:tc>
          <w:tcPr>
            <w:tcW w:w="1511" w:type="pct"/>
          </w:tcPr>
          <w:p w14:paraId="68936442" w14:textId="78939B8B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9, 54.2, 42.7-65.2</w:t>
            </w:r>
          </w:p>
        </w:tc>
      </w:tr>
      <w:tr w:rsidR="00431027" w:rsidRPr="00431027" w14:paraId="3F7D26D2" w14:textId="77777777" w:rsidTr="00431027">
        <w:tc>
          <w:tcPr>
            <w:tcW w:w="1978" w:type="pct"/>
          </w:tcPr>
          <w:p w14:paraId="5B944A63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 Female</w:t>
            </w:r>
          </w:p>
        </w:tc>
        <w:tc>
          <w:tcPr>
            <w:tcW w:w="1511" w:type="pct"/>
          </w:tcPr>
          <w:p w14:paraId="62F6B1DF" w14:textId="681A70F3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9, 50.0, 37.5-62.5</w:t>
            </w:r>
          </w:p>
        </w:tc>
        <w:tc>
          <w:tcPr>
            <w:tcW w:w="1511" w:type="pct"/>
          </w:tcPr>
          <w:p w14:paraId="2D12A628" w14:textId="596BFB9C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3, 45.8, 34.8-57.3</w:t>
            </w:r>
          </w:p>
        </w:tc>
      </w:tr>
      <w:tr w:rsidR="00431027" w:rsidRPr="00431027" w14:paraId="5B15E778" w14:textId="77777777" w:rsidTr="00431027">
        <w:tc>
          <w:tcPr>
            <w:tcW w:w="1978" w:type="pct"/>
          </w:tcPr>
          <w:p w14:paraId="3F471B68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 Unspecified</w:t>
            </w:r>
          </w:p>
        </w:tc>
        <w:tc>
          <w:tcPr>
            <w:tcW w:w="1511" w:type="pct"/>
          </w:tcPr>
          <w:p w14:paraId="25F34BCF" w14:textId="77777777" w:rsidR="00431027" w:rsidRPr="00431027" w:rsidRDefault="00431027" w:rsidP="00431027">
            <w:pPr>
              <w:tabs>
                <w:tab w:val="left" w:pos="1410"/>
              </w:tabs>
              <w:jc w:val="center"/>
              <w:rPr>
                <w:rFonts w:cstheme="minorHAnsi"/>
              </w:rPr>
            </w:pPr>
            <w:r w:rsidRPr="00431027">
              <w:rPr>
                <w:rFonts w:cstheme="minorHAnsi"/>
              </w:rPr>
              <w:t>-</w:t>
            </w:r>
          </w:p>
        </w:tc>
        <w:tc>
          <w:tcPr>
            <w:tcW w:w="1511" w:type="pct"/>
          </w:tcPr>
          <w:p w14:paraId="01B014AD" w14:textId="77777777" w:rsidR="00431027" w:rsidRPr="00431027" w:rsidRDefault="00431027" w:rsidP="00431027">
            <w:pPr>
              <w:jc w:val="center"/>
              <w:rPr>
                <w:rFonts w:cstheme="minorHAnsi"/>
              </w:rPr>
            </w:pPr>
            <w:r w:rsidRPr="00431027">
              <w:rPr>
                <w:rFonts w:cstheme="minorHAnsi"/>
              </w:rPr>
              <w:t>-</w:t>
            </w:r>
          </w:p>
        </w:tc>
      </w:tr>
      <w:tr w:rsidR="00431027" w:rsidRPr="00431027" w14:paraId="1CCB2D22" w14:textId="77777777" w:rsidTr="00431027">
        <w:tc>
          <w:tcPr>
            <w:tcW w:w="1978" w:type="pct"/>
          </w:tcPr>
          <w:p w14:paraId="725DD064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Low back pain intensity (mean, </w:t>
            </w:r>
            <w:proofErr w:type="gramStart"/>
            <w:r w:rsidRPr="00431027">
              <w:rPr>
                <w:rFonts w:cstheme="minorHAnsi"/>
              </w:rPr>
              <w:t>SD)*</w:t>
            </w:r>
            <w:proofErr w:type="gramEnd"/>
          </w:p>
        </w:tc>
        <w:tc>
          <w:tcPr>
            <w:tcW w:w="1511" w:type="pct"/>
          </w:tcPr>
          <w:p w14:paraId="14108F75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.24, 2.4</w:t>
            </w:r>
          </w:p>
        </w:tc>
        <w:tc>
          <w:tcPr>
            <w:tcW w:w="1511" w:type="pct"/>
          </w:tcPr>
          <w:p w14:paraId="5A5C2A2F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5.3, 2.2</w:t>
            </w:r>
          </w:p>
        </w:tc>
      </w:tr>
      <w:tr w:rsidR="00431027" w:rsidRPr="00431027" w14:paraId="473D0D5D" w14:textId="77777777" w:rsidTr="00431027">
        <w:tc>
          <w:tcPr>
            <w:tcW w:w="1978" w:type="pct"/>
          </w:tcPr>
          <w:p w14:paraId="398F45F2" w14:textId="124E7CE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Duration of low back pain (n, %, 95%</w:t>
            </w:r>
            <w:proofErr w:type="gramStart"/>
            <w:r w:rsidRPr="00431027">
              <w:rPr>
                <w:rFonts w:cstheme="minorHAnsi"/>
              </w:rPr>
              <w:t>CI)*</w:t>
            </w:r>
            <w:proofErr w:type="gramEnd"/>
          </w:p>
        </w:tc>
        <w:tc>
          <w:tcPr>
            <w:tcW w:w="1511" w:type="pct"/>
          </w:tcPr>
          <w:p w14:paraId="487B3186" w14:textId="77777777" w:rsidR="00431027" w:rsidRPr="00431027" w:rsidRDefault="00431027" w:rsidP="00431027">
            <w:pPr>
              <w:rPr>
                <w:rFonts w:cstheme="minorHAnsi"/>
              </w:rPr>
            </w:pPr>
          </w:p>
        </w:tc>
        <w:tc>
          <w:tcPr>
            <w:tcW w:w="1511" w:type="pct"/>
          </w:tcPr>
          <w:p w14:paraId="3927CF00" w14:textId="77777777" w:rsidR="00431027" w:rsidRPr="00431027" w:rsidRDefault="00431027" w:rsidP="00431027">
            <w:pPr>
              <w:rPr>
                <w:rFonts w:cstheme="minorHAnsi"/>
              </w:rPr>
            </w:pPr>
          </w:p>
        </w:tc>
      </w:tr>
      <w:tr w:rsidR="00431027" w:rsidRPr="00431027" w14:paraId="361C2ECF" w14:textId="77777777" w:rsidTr="00431027">
        <w:tc>
          <w:tcPr>
            <w:tcW w:w="1978" w:type="pct"/>
          </w:tcPr>
          <w:p w14:paraId="0C3684E0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Less than 6 weeks</w:t>
            </w:r>
          </w:p>
        </w:tc>
        <w:tc>
          <w:tcPr>
            <w:tcW w:w="1511" w:type="pct"/>
          </w:tcPr>
          <w:p w14:paraId="229441EB" w14:textId="1EA067A4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0, 34.5, 22.8-48.2</w:t>
            </w:r>
          </w:p>
        </w:tc>
        <w:tc>
          <w:tcPr>
            <w:tcW w:w="1511" w:type="pct"/>
          </w:tcPr>
          <w:p w14:paraId="2CB1A538" w14:textId="0AB4BB80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41, 56.2, 44.1-67.5</w:t>
            </w:r>
          </w:p>
        </w:tc>
      </w:tr>
      <w:tr w:rsidR="00431027" w:rsidRPr="00431027" w14:paraId="688E8839" w14:textId="77777777" w:rsidTr="00431027">
        <w:tc>
          <w:tcPr>
            <w:tcW w:w="1978" w:type="pct"/>
          </w:tcPr>
          <w:p w14:paraId="723C9064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6 weeks to 3 months</w:t>
            </w:r>
          </w:p>
        </w:tc>
        <w:tc>
          <w:tcPr>
            <w:tcW w:w="1511" w:type="pct"/>
          </w:tcPr>
          <w:p w14:paraId="187C3A53" w14:textId="5289C476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0, 17.2, 9.0-29.9</w:t>
            </w:r>
          </w:p>
        </w:tc>
        <w:tc>
          <w:tcPr>
            <w:tcW w:w="1511" w:type="pct"/>
          </w:tcPr>
          <w:p w14:paraId="70D64E80" w14:textId="0A42CE18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7, 9.6, 4.3-19.3</w:t>
            </w:r>
          </w:p>
        </w:tc>
      </w:tr>
      <w:tr w:rsidR="00431027" w:rsidRPr="00431027" w14:paraId="62B33C79" w14:textId="77777777" w:rsidTr="00431027">
        <w:tc>
          <w:tcPr>
            <w:tcW w:w="1978" w:type="pct"/>
          </w:tcPr>
          <w:p w14:paraId="3F0CD922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More than 3 months</w:t>
            </w:r>
          </w:p>
        </w:tc>
        <w:tc>
          <w:tcPr>
            <w:tcW w:w="1511" w:type="pct"/>
          </w:tcPr>
          <w:p w14:paraId="6AF2D2CD" w14:textId="3FE91F6C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8, 48.3, 35.1-61.7</w:t>
            </w:r>
          </w:p>
        </w:tc>
        <w:tc>
          <w:tcPr>
            <w:tcW w:w="1511" w:type="pct"/>
          </w:tcPr>
          <w:p w14:paraId="008E006E" w14:textId="6D674E9E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5, 34.2, 23.8-46.4</w:t>
            </w:r>
          </w:p>
        </w:tc>
      </w:tr>
      <w:tr w:rsidR="00431027" w:rsidRPr="00431027" w14:paraId="5C1BC49C" w14:textId="77777777" w:rsidTr="00431027">
        <w:tc>
          <w:tcPr>
            <w:tcW w:w="1978" w:type="pct"/>
          </w:tcPr>
          <w:p w14:paraId="1123D6DC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Low back disability (mean, SD)</w:t>
            </w:r>
          </w:p>
        </w:tc>
        <w:tc>
          <w:tcPr>
            <w:tcW w:w="1511" w:type="pct"/>
          </w:tcPr>
          <w:p w14:paraId="26F68041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8.0, 5.0</w:t>
            </w:r>
          </w:p>
        </w:tc>
        <w:tc>
          <w:tcPr>
            <w:tcW w:w="1511" w:type="pct"/>
          </w:tcPr>
          <w:p w14:paraId="59A2F848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.6, 5.2</w:t>
            </w:r>
          </w:p>
        </w:tc>
      </w:tr>
      <w:tr w:rsidR="00431027" w:rsidRPr="00431027" w14:paraId="5D3D2251" w14:textId="77777777" w:rsidTr="00431027">
        <w:tc>
          <w:tcPr>
            <w:tcW w:w="1978" w:type="pct"/>
          </w:tcPr>
          <w:p w14:paraId="30528870" w14:textId="45A05F13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Previous low back pain (n, %, 95%CI)</w:t>
            </w:r>
          </w:p>
        </w:tc>
        <w:tc>
          <w:tcPr>
            <w:tcW w:w="1511" w:type="pct"/>
          </w:tcPr>
          <w:p w14:paraId="6948FC83" w14:textId="346C36DE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47, 81.0, 69.1-89.1</w:t>
            </w:r>
          </w:p>
        </w:tc>
        <w:tc>
          <w:tcPr>
            <w:tcW w:w="1511" w:type="pct"/>
          </w:tcPr>
          <w:p w14:paraId="300C26E6" w14:textId="3681A9C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8, 93.2, 84.9-97.0</w:t>
            </w:r>
          </w:p>
        </w:tc>
      </w:tr>
      <w:tr w:rsidR="00431027" w:rsidRPr="00431027" w14:paraId="707D628B" w14:textId="77777777" w:rsidTr="00431027">
        <w:tc>
          <w:tcPr>
            <w:tcW w:w="1978" w:type="pct"/>
          </w:tcPr>
          <w:p w14:paraId="0D5A5253" w14:textId="4B596B5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Previous healthcare for low back pain (n, %, 95%CI)</w:t>
            </w:r>
          </w:p>
        </w:tc>
        <w:tc>
          <w:tcPr>
            <w:tcW w:w="1511" w:type="pct"/>
          </w:tcPr>
          <w:p w14:paraId="5D14E5E9" w14:textId="40783F5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7, 63.8, 50.0-75.7</w:t>
            </w:r>
          </w:p>
        </w:tc>
        <w:tc>
          <w:tcPr>
            <w:tcW w:w="1511" w:type="pct"/>
          </w:tcPr>
          <w:p w14:paraId="05C4F87C" w14:textId="6023297F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8, 51.4, 39.5-63.0</w:t>
            </w:r>
          </w:p>
        </w:tc>
      </w:tr>
      <w:tr w:rsidR="00431027" w:rsidRPr="00431027" w14:paraId="6D8326F3" w14:textId="77777777" w:rsidTr="00431027">
        <w:tc>
          <w:tcPr>
            <w:tcW w:w="1978" w:type="pct"/>
          </w:tcPr>
          <w:p w14:paraId="153A62DD" w14:textId="3E5159D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Pain extending below the knee (n, %, 95%CI)</w:t>
            </w:r>
          </w:p>
        </w:tc>
        <w:tc>
          <w:tcPr>
            <w:tcW w:w="1511" w:type="pct"/>
          </w:tcPr>
          <w:p w14:paraId="7BEF6F34" w14:textId="51F057E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5, 25.9, 15.6-39.2</w:t>
            </w:r>
          </w:p>
        </w:tc>
        <w:tc>
          <w:tcPr>
            <w:tcW w:w="1511" w:type="pct"/>
          </w:tcPr>
          <w:p w14:paraId="2B8A2390" w14:textId="0C685D95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5, 20.3, 12.2-31.5</w:t>
            </w:r>
          </w:p>
        </w:tc>
      </w:tr>
      <w:tr w:rsidR="00431027" w:rsidRPr="00431027" w14:paraId="28595954" w14:textId="77777777" w:rsidTr="00431027">
        <w:tc>
          <w:tcPr>
            <w:tcW w:w="1978" w:type="pct"/>
          </w:tcPr>
          <w:p w14:paraId="5B7A17BC" w14:textId="5AD7559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Serious cause of low back pain (n, %, 95%CI)</w:t>
            </w:r>
          </w:p>
        </w:tc>
        <w:tc>
          <w:tcPr>
            <w:tcW w:w="1511" w:type="pct"/>
          </w:tcPr>
          <w:p w14:paraId="75ED7105" w14:textId="11FA9F1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8, 48.3, 35.1-61.7</w:t>
            </w:r>
          </w:p>
        </w:tc>
        <w:tc>
          <w:tcPr>
            <w:tcW w:w="1511" w:type="pct"/>
          </w:tcPr>
          <w:p w14:paraId="3115B1F9" w14:textId="49F2BD48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9, 39.2, 28.3-51.3</w:t>
            </w:r>
          </w:p>
        </w:tc>
      </w:tr>
      <w:tr w:rsidR="00431027" w:rsidRPr="00431027" w14:paraId="648DC425" w14:textId="77777777" w:rsidTr="00431027">
        <w:tc>
          <w:tcPr>
            <w:tcW w:w="1978" w:type="pct"/>
          </w:tcPr>
          <w:p w14:paraId="06C4A404" w14:textId="3EBB718F" w:rsidR="00431027" w:rsidRPr="00431027" w:rsidRDefault="00431027" w:rsidP="00431027">
            <w:pPr>
              <w:rPr>
                <w:rFonts w:cstheme="minorHAnsi"/>
              </w:rPr>
            </w:pPr>
            <w:proofErr w:type="gramStart"/>
            <w:r w:rsidRPr="00431027">
              <w:rPr>
                <w:rFonts w:cstheme="minorHAnsi"/>
              </w:rPr>
              <w:t>Past history</w:t>
            </w:r>
            <w:proofErr w:type="gramEnd"/>
            <w:r w:rsidRPr="00431027">
              <w:rPr>
                <w:rFonts w:cstheme="minorHAnsi"/>
              </w:rPr>
              <w:t xml:space="preserve"> of cancer (n, %, 95%CI)</w:t>
            </w:r>
          </w:p>
        </w:tc>
        <w:tc>
          <w:tcPr>
            <w:tcW w:w="1511" w:type="pct"/>
          </w:tcPr>
          <w:p w14:paraId="40D4DF48" w14:textId="38003E3D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4, 8.7, 3.4-20.3</w:t>
            </w:r>
          </w:p>
        </w:tc>
        <w:tc>
          <w:tcPr>
            <w:tcW w:w="1511" w:type="pct"/>
          </w:tcPr>
          <w:p w14:paraId="41869EFA" w14:textId="7C60705D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1, 19.0, 10.9-30.9</w:t>
            </w:r>
          </w:p>
        </w:tc>
      </w:tr>
      <w:tr w:rsidR="00431027" w:rsidRPr="00431027" w14:paraId="673BDC16" w14:textId="77777777" w:rsidTr="00431027">
        <w:tc>
          <w:tcPr>
            <w:tcW w:w="1978" w:type="pct"/>
          </w:tcPr>
          <w:p w14:paraId="2DAAABCA" w14:textId="22471CFE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Taking glucocorticoid medication (n, %, 95%</w:t>
            </w:r>
            <w:proofErr w:type="gramStart"/>
            <w:r w:rsidRPr="00431027">
              <w:rPr>
                <w:rFonts w:cstheme="minorHAnsi"/>
              </w:rPr>
              <w:t>CI)</w:t>
            </w:r>
            <w:r w:rsidR="00160B8A" w:rsidRPr="00160B8A">
              <w:rPr>
                <w:rFonts w:cstheme="minorHAnsi"/>
                <w:vertAlign w:val="superscript"/>
              </w:rPr>
              <w:t>#</w:t>
            </w:r>
            <w:proofErr w:type="gramEnd"/>
          </w:p>
        </w:tc>
        <w:tc>
          <w:tcPr>
            <w:tcW w:w="1511" w:type="pct"/>
          </w:tcPr>
          <w:p w14:paraId="078D30E3" w14:textId="1715BA7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, 1.7, 0.3-9.1</w:t>
            </w:r>
          </w:p>
        </w:tc>
        <w:tc>
          <w:tcPr>
            <w:tcW w:w="1511" w:type="pct"/>
          </w:tcPr>
          <w:p w14:paraId="4E993966" w14:textId="379FA806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, 2.8, 0.8- 9.6</w:t>
            </w:r>
          </w:p>
        </w:tc>
      </w:tr>
      <w:tr w:rsidR="00431027" w:rsidRPr="00431027" w14:paraId="565EB030" w14:textId="77777777" w:rsidTr="00431027">
        <w:tc>
          <w:tcPr>
            <w:tcW w:w="5000" w:type="pct"/>
            <w:gridSpan w:val="3"/>
          </w:tcPr>
          <w:p w14:paraId="0173E682" w14:textId="594343C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X-rays or scans are necessary to get the best medical care for low back pain (n, %, 95%CI)</w:t>
            </w:r>
          </w:p>
        </w:tc>
      </w:tr>
      <w:tr w:rsidR="00431027" w:rsidRPr="00431027" w14:paraId="27419474" w14:textId="77777777" w:rsidTr="00431027">
        <w:tc>
          <w:tcPr>
            <w:tcW w:w="1978" w:type="pct"/>
          </w:tcPr>
          <w:p w14:paraId="099A0CAA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Agree</w:t>
            </w:r>
          </w:p>
        </w:tc>
        <w:tc>
          <w:tcPr>
            <w:tcW w:w="1511" w:type="pct"/>
          </w:tcPr>
          <w:p w14:paraId="75E491EC" w14:textId="048C078F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44, 75.9, 62.5-85.7</w:t>
            </w:r>
          </w:p>
        </w:tc>
        <w:tc>
          <w:tcPr>
            <w:tcW w:w="1511" w:type="pct"/>
          </w:tcPr>
          <w:p w14:paraId="5CBF0577" w14:textId="7D6953A8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46, 63.9, 51.7-74.6 </w:t>
            </w:r>
          </w:p>
        </w:tc>
      </w:tr>
      <w:tr w:rsidR="00431027" w:rsidRPr="00431027" w14:paraId="4D79EFC2" w14:textId="77777777" w:rsidTr="00431027">
        <w:tc>
          <w:tcPr>
            <w:tcW w:w="1978" w:type="pct"/>
          </w:tcPr>
          <w:p w14:paraId="19E8E109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Neutral</w:t>
            </w:r>
          </w:p>
        </w:tc>
        <w:tc>
          <w:tcPr>
            <w:tcW w:w="1511" w:type="pct"/>
          </w:tcPr>
          <w:p w14:paraId="160DE745" w14:textId="0B0AB066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7, 12.1, 5.4-24.0</w:t>
            </w:r>
          </w:p>
        </w:tc>
        <w:tc>
          <w:tcPr>
            <w:tcW w:w="1511" w:type="pct"/>
          </w:tcPr>
          <w:p w14:paraId="2E6E031B" w14:textId="4CBB5C7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20, 27.8, 18.2-39.8</w:t>
            </w:r>
          </w:p>
        </w:tc>
      </w:tr>
      <w:tr w:rsidR="00431027" w:rsidRPr="00431027" w14:paraId="7941A8C0" w14:textId="77777777" w:rsidTr="00431027">
        <w:tc>
          <w:tcPr>
            <w:tcW w:w="1978" w:type="pct"/>
          </w:tcPr>
          <w:p w14:paraId="59EFD438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Disagree</w:t>
            </w:r>
          </w:p>
        </w:tc>
        <w:tc>
          <w:tcPr>
            <w:tcW w:w="1511" w:type="pct"/>
          </w:tcPr>
          <w:p w14:paraId="60AD5404" w14:textId="341DFC6B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7, 12.1, 5.4-24.0</w:t>
            </w:r>
          </w:p>
        </w:tc>
        <w:tc>
          <w:tcPr>
            <w:tcW w:w="1511" w:type="pct"/>
          </w:tcPr>
          <w:p w14:paraId="747CF7F7" w14:textId="4AD78551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6, 8.3, 3.4-17.9</w:t>
            </w:r>
          </w:p>
        </w:tc>
      </w:tr>
      <w:tr w:rsidR="00431027" w:rsidRPr="00431027" w14:paraId="17CD0DB1" w14:textId="77777777" w:rsidTr="00431027">
        <w:tc>
          <w:tcPr>
            <w:tcW w:w="5000" w:type="pct"/>
            <w:gridSpan w:val="3"/>
          </w:tcPr>
          <w:p w14:paraId="42AA3C03" w14:textId="46111279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Everyone with low back pain should have spine imaging (e.g. X-ray, CT, or MRI)</w:t>
            </w:r>
            <w:r w:rsidR="0044000F">
              <w:rPr>
                <w:rFonts w:cstheme="minorHAnsi"/>
              </w:rPr>
              <w:t xml:space="preserve"> </w:t>
            </w:r>
            <w:r w:rsidR="0044000F" w:rsidRPr="00431027">
              <w:rPr>
                <w:rFonts w:cstheme="minorHAnsi"/>
              </w:rPr>
              <w:t>(n, %, 95%CI)</w:t>
            </w:r>
          </w:p>
        </w:tc>
      </w:tr>
      <w:tr w:rsidR="00431027" w:rsidRPr="00431027" w14:paraId="164F39A8" w14:textId="77777777" w:rsidTr="00431027">
        <w:tc>
          <w:tcPr>
            <w:tcW w:w="1978" w:type="pct"/>
          </w:tcPr>
          <w:p w14:paraId="30930788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Agree</w:t>
            </w:r>
          </w:p>
        </w:tc>
        <w:tc>
          <w:tcPr>
            <w:tcW w:w="1511" w:type="pct"/>
          </w:tcPr>
          <w:p w14:paraId="1394CA25" w14:textId="17FE97A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8, 65.5, 51.8-77.2</w:t>
            </w:r>
          </w:p>
        </w:tc>
        <w:tc>
          <w:tcPr>
            <w:tcW w:w="1511" w:type="pct"/>
          </w:tcPr>
          <w:p w14:paraId="4E1BA9D5" w14:textId="0EC3C8D9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36, 50.0, 38.7-61.3</w:t>
            </w:r>
          </w:p>
        </w:tc>
      </w:tr>
      <w:tr w:rsidR="00431027" w:rsidRPr="00431027" w14:paraId="29627C4D" w14:textId="77777777" w:rsidTr="00431027">
        <w:tc>
          <w:tcPr>
            <w:tcW w:w="1978" w:type="pct"/>
          </w:tcPr>
          <w:p w14:paraId="78639D5F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Neutral</w:t>
            </w:r>
          </w:p>
        </w:tc>
        <w:tc>
          <w:tcPr>
            <w:tcW w:w="1511" w:type="pct"/>
          </w:tcPr>
          <w:p w14:paraId="20994052" w14:textId="1D0BD601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12, 20.7, 11.6-33.7</w:t>
            </w:r>
          </w:p>
        </w:tc>
        <w:tc>
          <w:tcPr>
            <w:tcW w:w="1511" w:type="pct"/>
          </w:tcPr>
          <w:p w14:paraId="3245588A" w14:textId="07FCD812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25, 34.7, 24.1-46.9 </w:t>
            </w:r>
          </w:p>
        </w:tc>
      </w:tr>
      <w:tr w:rsidR="00431027" w:rsidRPr="00431027" w14:paraId="1A12BEE8" w14:textId="77777777" w:rsidTr="00431027">
        <w:tc>
          <w:tcPr>
            <w:tcW w:w="1978" w:type="pct"/>
          </w:tcPr>
          <w:p w14:paraId="42476B77" w14:textId="77777777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  Disagree</w:t>
            </w:r>
          </w:p>
        </w:tc>
        <w:tc>
          <w:tcPr>
            <w:tcW w:w="1511" w:type="pct"/>
          </w:tcPr>
          <w:p w14:paraId="48F297BC" w14:textId="6A1DA805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>8, 13.8, 6.6-26.0</w:t>
            </w:r>
          </w:p>
        </w:tc>
        <w:tc>
          <w:tcPr>
            <w:tcW w:w="1511" w:type="pct"/>
          </w:tcPr>
          <w:p w14:paraId="1DB3E988" w14:textId="09F9D69A" w:rsidR="00431027" w:rsidRPr="00431027" w:rsidRDefault="00431027" w:rsidP="00431027">
            <w:pPr>
              <w:rPr>
                <w:rFonts w:cstheme="minorHAnsi"/>
              </w:rPr>
            </w:pPr>
            <w:r w:rsidRPr="00431027">
              <w:rPr>
                <w:rFonts w:cstheme="minorHAnsi"/>
              </w:rPr>
              <w:t xml:space="preserve">11, 15.3, 8.2-26.1 </w:t>
            </w:r>
          </w:p>
        </w:tc>
      </w:tr>
    </w:tbl>
    <w:p w14:paraId="2C69D859" w14:textId="6E7A220F" w:rsidR="00160B8A" w:rsidRPr="00C455E6" w:rsidRDefault="00160B8A" w:rsidP="00160B8A">
      <w:pPr>
        <w:rPr>
          <w:rFonts w:cstheme="minorHAnsi"/>
          <w:sz w:val="24"/>
          <w:szCs w:val="24"/>
        </w:rPr>
      </w:pPr>
      <w:r w:rsidRPr="00C455E6">
        <w:rPr>
          <w:rFonts w:cstheme="minorHAnsi"/>
          <w:sz w:val="24"/>
          <w:szCs w:val="24"/>
        </w:rPr>
        <w:t>*</w:t>
      </w:r>
      <w:proofErr w:type="gramStart"/>
      <w:r w:rsidRPr="00C455E6">
        <w:rPr>
          <w:rFonts w:cstheme="minorHAnsi"/>
          <w:sz w:val="24"/>
          <w:szCs w:val="24"/>
        </w:rPr>
        <w:t>statistically</w:t>
      </w:r>
      <w:proofErr w:type="gramEnd"/>
      <w:r w:rsidRPr="00C455E6">
        <w:rPr>
          <w:rFonts w:cstheme="minorHAnsi"/>
          <w:sz w:val="24"/>
          <w:szCs w:val="24"/>
        </w:rPr>
        <w:t xml:space="preserve"> significant difference</w:t>
      </w:r>
      <w:r>
        <w:rPr>
          <w:rFonts w:cstheme="minorHAnsi"/>
          <w:sz w:val="24"/>
          <w:szCs w:val="24"/>
        </w:rPr>
        <w:t xml:space="preserve"> in this variable between those that provided imaging reports and those that did not</w:t>
      </w:r>
      <w:r w:rsidRPr="00C455E6">
        <w:rPr>
          <w:rFonts w:cstheme="minorHAnsi"/>
          <w:sz w:val="24"/>
          <w:szCs w:val="24"/>
        </w:rPr>
        <w:t>, p&lt;0.05</w:t>
      </w:r>
      <w:r>
        <w:rPr>
          <w:rFonts w:cstheme="minorHAnsi"/>
          <w:sz w:val="24"/>
          <w:szCs w:val="24"/>
        </w:rPr>
        <w:t xml:space="preserve">; </w:t>
      </w:r>
      <w:r w:rsidRPr="005C1231">
        <w:rPr>
          <w:rFonts w:cstheme="minorHAnsi"/>
          <w:sz w:val="24"/>
          <w:szCs w:val="24"/>
          <w:vertAlign w:val="superscript"/>
        </w:rPr>
        <w:t>#</w:t>
      </w:r>
      <w:r>
        <w:rPr>
          <w:rFonts w:cstheme="minorHAnsi"/>
          <w:sz w:val="24"/>
          <w:szCs w:val="24"/>
        </w:rPr>
        <w:t>p-value not reported, data too sparse</w:t>
      </w:r>
    </w:p>
    <w:p w14:paraId="2C3F3652" w14:textId="7E8B7E2B" w:rsidR="00736931" w:rsidRDefault="004A1C1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Additional file Table</w:t>
      </w:r>
      <w:r w:rsidR="00431027">
        <w:rPr>
          <w:rFonts w:cstheme="minorHAnsi"/>
          <w:sz w:val="24"/>
          <w:szCs w:val="24"/>
        </w:rPr>
        <w:t xml:space="preserve"> </w:t>
      </w:r>
      <w:r w:rsidR="0030522C">
        <w:rPr>
          <w:rFonts w:cstheme="minorHAnsi"/>
          <w:sz w:val="24"/>
          <w:szCs w:val="24"/>
        </w:rPr>
        <w:t>4</w:t>
      </w:r>
      <w:r w:rsidRPr="00C455E6">
        <w:rPr>
          <w:rFonts w:cstheme="minorHAnsi"/>
          <w:sz w:val="24"/>
          <w:szCs w:val="24"/>
        </w:rPr>
        <w:t xml:space="preserve">: Proportion of </w:t>
      </w:r>
      <w:r>
        <w:rPr>
          <w:rFonts w:cstheme="minorHAnsi"/>
          <w:sz w:val="24"/>
          <w:szCs w:val="24"/>
        </w:rPr>
        <w:t xml:space="preserve">categories of </w:t>
      </w:r>
      <w:r w:rsidRPr="00C455E6">
        <w:rPr>
          <w:rFonts w:cstheme="minorHAnsi"/>
          <w:sz w:val="24"/>
          <w:szCs w:val="24"/>
        </w:rPr>
        <w:t>imaging findings stratified by the individual and the type of imaging report</w:t>
      </w:r>
      <w:r>
        <w:rPr>
          <w:rFonts w:cstheme="minorHAnsi"/>
          <w:sz w:val="24"/>
          <w:szCs w:val="24"/>
        </w:rPr>
        <w:t xml:space="preserve"> (n, %, 95%CI)</w:t>
      </w:r>
    </w:p>
    <w:tbl>
      <w:tblPr>
        <w:tblW w:w="13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2"/>
        <w:gridCol w:w="1552"/>
        <w:gridCol w:w="1552"/>
        <w:gridCol w:w="1553"/>
        <w:gridCol w:w="1552"/>
        <w:gridCol w:w="1552"/>
        <w:gridCol w:w="1553"/>
      </w:tblGrid>
      <w:tr w:rsidR="006A3F58" w:rsidRPr="00C04A3D" w14:paraId="69687F6C" w14:textId="77777777" w:rsidTr="00F137B4">
        <w:trPr>
          <w:trHeight w:val="155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7B5" w14:textId="77777777" w:rsidR="00C04A3D" w:rsidRPr="00C04A3D" w:rsidRDefault="00C04A3D" w:rsidP="00F137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EF5DB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individual (n=58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EA41B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imaging report (n=71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7F15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x-ray report (n=29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221A4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CT report (n=22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6EBD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MRI report (n=15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A1521F" w14:textId="375BAEEC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bone</w:t>
            </w:r>
            <w:r w:rsidR="00943A1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an report (n=2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D834A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dings per DXA report (n=3)</w:t>
            </w:r>
          </w:p>
        </w:tc>
      </w:tr>
      <w:tr w:rsidR="006A3F58" w:rsidRPr="00C04A3D" w14:paraId="1524B736" w14:textId="77777777" w:rsidTr="00F137B4">
        <w:trPr>
          <w:trHeight w:val="6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382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genital anomaly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8F71C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10.3, 4.8-20.8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0BC73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, 9.9, 4.9-19.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E560C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BE216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18.2, 7.3-38.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157E4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13.3, 3.7-37.9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99892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2ED16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49FBA115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95551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Transitional segment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7EDBE8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6.9, 2.7-16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6B307D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 7.0, 3.1-15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4102A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20E721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13.6, 4.8-3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F3BBE8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2087F7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B0F6DF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3091F5CD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5F8D8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Block vertebr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DC63BC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8F02E2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127D82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09D04C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2CDE6C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01AD32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0246DB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BCFA801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A8F860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F166CA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6.9, 2.7-16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A52100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5.6, 2.2-13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93E284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09BDAB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621D3C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AC64F7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4E3375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78353944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6CF13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pondylolisthe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66E0C4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, 31.0, 20.6-43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6D9654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, 28.2, 19.0-39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D0ED65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10.3, 3.6-26.4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D42A6D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, 31.8, 16.4-52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10880D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66.7, 41.7-84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E44A5E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A9D864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09FC9B32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E2DFF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Isthmic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6B7B12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10.3, 4.8-20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014AAA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8.5, 3.9-17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3E4391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56FE2F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4.5, 0.8-21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062872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26.7, 10.9-52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EE8AFC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FAC246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412F56AA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DA8DA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Degenerativ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D7A0EB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, 15.5, 8.4-26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E949A9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14.1, 7.8-24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5FC622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E4E92B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27.3, 13.2-48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760405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2902D3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024070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6F1C0048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1C828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0C8A63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6.9, 2.7-16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C9EAEF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5.6, 2.2-13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EABA2D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992A27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13.6, 4.8-3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96E937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21BB12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B67906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7624E8EB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43B8D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gnment anomaly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1165B6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, 46.6, 34.3-59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1BE709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, 42.3, 31.5-53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1F129D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, 48.3, 31.4-65.6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BDEFBA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45.5, 26.9-65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4698B9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40.0, 19.8-64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01CE9B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03FAEE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537C114F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0870E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 alignment change (pelvic tilt, lordosis etc)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BDF957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, 20.7, 12.3-32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B770B9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, 16.9, 9.9-27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1049F1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10.3, 3.6-26.4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957D2C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 22.7, 10.1-43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93EEB2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26.7, 10.9-52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CFE12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AFC7E0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47C358B5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B0EF1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 xml:space="preserve">   Scoli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3D06A8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, 31.0, 20.6-43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942AA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, 29.6, 20.2-41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834AED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, 41.4, 25.5-59.3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8236E9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27.3, 13.2-48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255F7C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70EBF2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BC7B6F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18B1ADE7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2EE0F6" w14:textId="478AA6DB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  Degenerative 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79029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665A17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3F1268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6.9, 1.9-22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560EFE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2DF397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8AD7DC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2BFF1F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60203B1A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693A5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  Other scoli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6F091D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, 27.6, 17.8-40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616FA5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, 25.4, 16.7-36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A8E6EE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34.5, 19.9-52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542C1E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27.3, 13.2-48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16B20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13.3, 3.7-37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AB7DBF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A7E08B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1DDF389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88354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thrit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76FCC2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6, 96.6, 88.3-9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6F8410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5, 91.6, 82.8-96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CE34DE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, 89.7, 73.6-96.4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72FB49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, 100.0, 85.1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C30B8E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, 100.0, 79.6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431ABB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100.0, 34.2, 100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096523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645BDC82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D48E8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Disc degeneration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76CF2D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, 75.9, 63.5-85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9AD658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 70.4, 59.0-7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C1C6E5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, 75.9, 57.9-87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9C2D7D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, 59.1, 38.7-76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2DEA50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, 100.0, 79.6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26DBC2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6D92B3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51AC752D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2746E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Facet degeneration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4D830C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, 75.9, 63.5-85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4D373B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 70.4, 59.0-7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F0A38B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, 48.3, 31.4-65.6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62FE38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, 95.5, 78.2-99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637D04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, 86.7, 62.1-96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63D72A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100.0, 34.2, 100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E655CF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DE9FBE8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182C7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DISH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A6DD6E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1.7, 0.3-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2D9117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1.4, 0.3-7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C7FBDA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B9B64B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373C86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BDBDDE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CDDA40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4548A484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71AD9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Inflammatory arthrit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81CC66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2F3593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CB38FD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FA20FA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73F973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D99FEF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7D8051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14ECC8C2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DC2F4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 degenerativ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00E69A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, 24.1, 15.0-36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3F8ABC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, 22.5, 14.4-33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5E29EE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34.5, 19.9-52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1F7B55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18.2, 7.3-38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6F4191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D72EBA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100.0, 34.2, 100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CC677B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3E50850F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DE836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c lesion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563165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, 58.6, 45.8-7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55C522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, 52.1, 40.7-6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1C99B5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E59DA6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, 100.0, 85.1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81DAF2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, 100.0, 79.6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5D4B13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BA0AE6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53C32CBA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0D54C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Bulg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47A6FA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, 55.2, 42.5-67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81AEC5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5, 49.3, 38.0-60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BEA34D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2FA683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, 100.0, 85.1-100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B7CB15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, 86.7, 62.1-96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9AD1D2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143DEB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5B8DD55F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97C24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Herniation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605B89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10.3, 4.8-20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486A68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, 8.5, 3.9-17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CAEBCF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695281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330406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26.7, 10.9-52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D23191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6865C4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65A75206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3F7A58" w14:textId="4BE55C58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Annular tear/fissu</w:t>
            </w:r>
            <w:r w:rsidR="003373F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</w:t>
            </w: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D45843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EED405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EC9284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61B4FA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0CBE9C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9D33F0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826701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5F485409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0297B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1824BD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EA4A8E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DF0CDC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A126C0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FC85A7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44320A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E47B06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7D05E73C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CCC29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Ligamentum flavum hypertrophy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E514B0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17.2, 9.6-28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FB9473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 14.1, 7.8-24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1ED7E1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F0C11C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 22.7, 10.1-43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12C0B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 33.3, 15.2-58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377A92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0A24A3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756A6F4A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84DF0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pinal sten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26D280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, 50.0, 37.5-62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0A53A2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, 45.1, 34.1-56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DB4F16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19E440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, 77.3, 56.6-89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FA4A1A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, 93.3, 70.2-98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9DA46B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5D848B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0ED5F1D2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3C6FC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Central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C9915E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, 32.6, 22.1-45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7EA65B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, 29.6, 20.2-41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64CB75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82204E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, 54.6, 34.7-73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C2307A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53.3, 30.1-7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6E8930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35DC18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7FD73874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AACB5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Lateral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347E8C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, 44.8, 32.8-57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8BAE7A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, 40.9, 30.2-52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555A9C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25F861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, 68.2, 47.3-83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5A82D2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, 93.3, 70.2-98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FD8C9E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AC62DC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FA9239F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9DC26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ic change/</w:t>
            </w: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br/>
              <w:t>Bone oedem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53905C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, 13.8, 7.2-2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79E601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, 11.3, 5.8-20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1D9BEF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9806EA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4.5, 0.8-21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F2139A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, 46.7, 24.8-69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8AEB99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21235D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6A013DA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6C8576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Modic changes type 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ECE5061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BEE6F0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5265EE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C14557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320300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4DFE01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BA5119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20073B17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266C8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Modic changes type 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B1E1619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C42B54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630D90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B02CDF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5A4503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BA59BB4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B5326E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39B1E46B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72A16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Modic changes type 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8A76B5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9CD26BF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E542DD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E6ED99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D9E127B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437BAF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90D98F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13E69829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94A88C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Endplate oedem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A12EE3A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6.9, 2.7-16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34A3283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, 5.6, 2.2-13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080A6C8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28AFC4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4.5, 0.8-21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8FE184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6F60A6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7F9C42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6A3F58" w:rsidRPr="00C04A3D" w14:paraId="4AF0F1B3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6812C5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Bone marrow oedem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3A4DA0D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1.7, 0.3-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64DC6F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1.4, 0.3-7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0D6CBF2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B5AD110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6133DF6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B3CD677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7FC73BE" w14:textId="77777777" w:rsidR="00C04A3D" w:rsidRPr="00C04A3D" w:rsidRDefault="00C04A3D" w:rsidP="00F13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, 0.0, 0.0-56.2</w:t>
            </w:r>
          </w:p>
        </w:tc>
      </w:tr>
      <w:tr w:rsidR="00F63104" w:rsidRPr="00C04A3D" w14:paraId="16DEE623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754A47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um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6AF4EFF" w14:textId="31226F8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, 12.1, 6.0-22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E76783B" w14:textId="168A61C5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, 11.3, 5.8-20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1EF6957" w14:textId="7938348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.9, 1.9-22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8A91CD3" w14:textId="3450F3C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13.6, 4.8-3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AC3ABE9" w14:textId="054C5F0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FA6DAA3" w14:textId="407B548F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F1EACFB" w14:textId="6472738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00A5FB48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2F951A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Compression fracture, new, traumatic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C77A564" w14:textId="1CF0985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510C7D8" w14:textId="6754605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FCF7B83" w14:textId="5D613882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5C24CD2" w14:textId="2338A9E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A09F46D" w14:textId="2D02F8F4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AF2AECD" w14:textId="5DDA6CC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B28A09A" w14:textId="6BA7B0EC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382EB62E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A5A9A2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Compression fracture, old traumatic/osteopor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06999B3" w14:textId="49E8277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, 10.3, 4.8-20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E3A31FC" w14:textId="61DCD06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, 9.9, 4.9-19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99C4EBE" w14:textId="0C6868B2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.9, 1.9-22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C85795C" w14:textId="3E305E6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78D89F3" w14:textId="6A5576F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20.0, 7.1-45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BF20CB6" w14:textId="2E71E4F2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FDE8F5D" w14:textId="6B8E7322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0259CE47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0FE2EB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 xml:space="preserve">   Compression fracture, new pathology/osteopor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38133E7" w14:textId="0829FD2F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1.7, 0.3-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EB0F95D" w14:textId="0DE05FC4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1.4, 0.3-7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65B3375" w14:textId="242CA89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3D20512" w14:textId="7F28639C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4.5, 0.8-21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B1936DD" w14:textId="5F4D2255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15AA663" w14:textId="64CEA41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DADDF3C" w14:textId="6E9778F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55479A3E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4B263A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0064DE6" w14:textId="76AF209D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1.7, 0.3-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CE73E54" w14:textId="3C1251A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1.4, 0.3-7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E4F0B2F" w14:textId="48C4116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96CEEC8" w14:textId="4CC80C49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31126EE" w14:textId="679195A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40F3BBF" w14:textId="79CB77B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773EC94" w14:textId="280FAE6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41E5D04D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F52A5F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steopor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6673CED" w14:textId="7FE2053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 8.6, 3.7-18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19935B3" w14:textId="7443C42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, 8.5, 3.9-17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DADF98F" w14:textId="58EF9D4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64B9B39" w14:textId="49A0908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13.6, 4.8-3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D8E9CFF" w14:textId="503A7ABC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3299A76" w14:textId="41E9F09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E1760B4" w14:textId="4351B15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6.7, 20.8-93.9</w:t>
            </w:r>
          </w:p>
        </w:tc>
      </w:tr>
      <w:tr w:rsidR="00F63104" w:rsidRPr="00C04A3D" w14:paraId="6035696C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74FDEE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steopenia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B3E52C7" w14:textId="7C90F89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 6.9, 2.7-16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0FA626E" w14:textId="237A0505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 5.6, 2.2-13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09ECA09" w14:textId="19B6E0F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6B99E54" w14:textId="4A6DDC1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9FBB516" w14:textId="236D2E09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85EEC26" w14:textId="4801EE4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C9661DE" w14:textId="749580A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6.7, 20.8-93.9</w:t>
            </w:r>
          </w:p>
        </w:tc>
      </w:tr>
      <w:tr w:rsidR="00F63104" w:rsidRPr="00C04A3D" w14:paraId="6AEE5DAC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1A4419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steopor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6B37A8E" w14:textId="605459E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E715CA5" w14:textId="000DFBD4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DFC1595" w14:textId="349D12C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AD4E7D9" w14:textId="5BACE9B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4CF26D4" w14:textId="477F893F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A11794B" w14:textId="426E50C9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B6709C3" w14:textId="269F8D92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45A4ED64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8C759C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Possible osteoporosis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888D1B2" w14:textId="6BC1BEB5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1.7, 0.3-9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3E13BFC" w14:textId="50929E7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2.8, 0.8-9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2C6ED5D" w14:textId="7C17E8B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48CF92D" w14:textId="006A9F4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4.6, 0.8-21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F401EDF" w14:textId="0F997FAC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9ED1D97" w14:textId="0489E70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894F5C2" w14:textId="2FE6BCE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78A519B3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33EDF7" w14:textId="48742192" w:rsidR="00F63104" w:rsidRPr="00C04A3D" w:rsidRDefault="00C20680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rious p</w:t>
            </w:r>
            <w:r w:rsidR="00F63104"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thology</w:t>
            </w:r>
            <w:r w:rsidR="003B3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A3D185C" w14:textId="182E262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 8.6, 3.7-18.6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4DC7662" w14:textId="789FBEC5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 7.0, 3.1-15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8B67C32" w14:textId="2CB71CCD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BC767E7" w14:textId="1CC2A60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BE9C54F" w14:textId="057415E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13.3, 3.7-37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24350F9" w14:textId="36F8319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4B86422A" w14:textId="266A6E7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566AF3A7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D7DD10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Tumou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448A487" w14:textId="57A9B38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1DC904F" w14:textId="74F7ABF4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598E231" w14:textId="1C42C33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52A542E" w14:textId="0B9BD4B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3EC5582" w14:textId="402E375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C992C2D" w14:textId="5AD5E22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5B408CEB" w14:textId="0B29A72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08D4E8EF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12372A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Infection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5DB3CDF" w14:textId="49A9617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.2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6BAFF18" w14:textId="5E0CDD3A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ED90B85" w14:textId="606AE72D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1.7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79BB1F4" w14:textId="5824C19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1B069FCE" w14:textId="17814289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82D6438" w14:textId="0763499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306AB600" w14:textId="2609769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7159F590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AF8BE83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Other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3B18F70" w14:textId="19FE0C8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DD8B29A" w14:textId="44BBC21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D487B89" w14:textId="57B847F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0B81C73" w14:textId="74943B1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14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2282DFD" w14:textId="63E0F8A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13.3, 3.7-37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A78FDF4" w14:textId="3CB36FCF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6EB35893" w14:textId="715D6AC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3CA0E4A0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2E8063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thology or trauma of likely clinical relevanc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4A001F2B" w14:textId="37D51FD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, 15.5, 8.4-26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1B8A039" w14:textId="63AE7E2D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, 14.1, 7.8-24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2E757E4" w14:textId="7555ABC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.9, 1.9-22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0238D9D" w14:textId="1ED6B091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 18.2, 7.3-38.5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EFC8AF7" w14:textId="1DFD9B14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13.3, 3.7-37.9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96BF1C9" w14:textId="31C25D1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D276D83" w14:textId="4F9464F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6.7, 20.8-93.9</w:t>
            </w:r>
          </w:p>
        </w:tc>
      </w:tr>
      <w:tr w:rsidR="00F63104" w:rsidRPr="00C04A3D" w14:paraId="57BE2D4B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6FA426" w14:textId="77777777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ft tissue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CF8E6FF" w14:textId="60C1883B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, 10.3, 4.8-20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3C2B063" w14:textId="7CAE57AF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, 9.9, 4.9-19.0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7EF5813B" w14:textId="4D263D4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6.9, 1.9-22.0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2B6BA846" w14:textId="16D2E42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13.6, 4.8-33.3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C235860" w14:textId="47310FF3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6.7, 1.2-29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530237A3" w14:textId="1893038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50.0, 9.5-90.6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71D3D1D" w14:textId="420549AD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  <w:tr w:rsidR="00F63104" w:rsidRPr="00C04A3D" w14:paraId="18F68DF5" w14:textId="77777777" w:rsidTr="00F137B4">
        <w:trPr>
          <w:trHeight w:val="62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DC7315" w14:textId="2A38B1E3" w:rsidR="00F63104" w:rsidRPr="00C04A3D" w:rsidRDefault="000217DB" w:rsidP="00F63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ior s</w:t>
            </w:r>
            <w:r w:rsidR="00F63104" w:rsidRPr="00C04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rgery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6537C87D" w14:textId="6B762A1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5.2, 1.8-14.1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281357C7" w14:textId="492E7E18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 4.2, 1.5-11.7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91B2425" w14:textId="29EDCA6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 3.5, 0.6-17.2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7146516A" w14:textId="2C49A0FE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 9.1, 2.5-27.8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31AE55A1" w14:textId="0BE76FF6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20.4</w:t>
            </w:r>
          </w:p>
        </w:tc>
        <w:tc>
          <w:tcPr>
            <w:tcW w:w="1552" w:type="dxa"/>
            <w:shd w:val="clear" w:color="auto" w:fill="auto"/>
            <w:vAlign w:val="bottom"/>
            <w:hideMark/>
          </w:tcPr>
          <w:p w14:paraId="0817E0BA" w14:textId="5ED00049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65.8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1714EDE1" w14:textId="7DBD0990" w:rsidR="00F63104" w:rsidRPr="00C04A3D" w:rsidRDefault="00F63104" w:rsidP="00F63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, 0.0, 0.0-56.2</w:t>
            </w:r>
          </w:p>
        </w:tc>
      </w:tr>
    </w:tbl>
    <w:p w14:paraId="1E65EC00" w14:textId="61428435" w:rsidR="003B3812" w:rsidRPr="00C455E6" w:rsidRDefault="00392FC7" w:rsidP="003B3812">
      <w:pPr>
        <w:rPr>
          <w:rFonts w:cstheme="minorHAnsi"/>
          <w:sz w:val="24"/>
          <w:szCs w:val="24"/>
        </w:rPr>
        <w:sectPr w:rsidR="003B3812" w:rsidRPr="00C455E6" w:rsidSect="001658B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AU"/>
          <w14:ligatures w14:val="none"/>
        </w:rPr>
        <w:t>*</w:t>
      </w:r>
      <w:r w:rsidR="003B3812">
        <w:rPr>
          <w:rFonts w:cstheme="minorHAnsi"/>
          <w:sz w:val="24"/>
          <w:szCs w:val="24"/>
        </w:rPr>
        <w:t>Pathology included three haemangiomas</w:t>
      </w:r>
      <w:r w:rsidR="00A25409">
        <w:rPr>
          <w:rFonts w:cstheme="minorHAnsi"/>
          <w:sz w:val="24"/>
          <w:szCs w:val="24"/>
        </w:rPr>
        <w:t xml:space="preserve"> (tumour)</w:t>
      </w:r>
      <w:r w:rsidR="003B3812">
        <w:rPr>
          <w:rFonts w:cstheme="minorHAnsi"/>
          <w:sz w:val="24"/>
          <w:szCs w:val="24"/>
        </w:rPr>
        <w:t>, two Tarlov cysts</w:t>
      </w:r>
      <w:r w:rsidR="00A25409">
        <w:rPr>
          <w:rFonts w:cstheme="minorHAnsi"/>
          <w:sz w:val="24"/>
          <w:szCs w:val="24"/>
        </w:rPr>
        <w:t xml:space="preserve"> (other)</w:t>
      </w:r>
      <w:r w:rsidR="003B3812">
        <w:rPr>
          <w:rFonts w:cstheme="minorHAnsi"/>
          <w:sz w:val="24"/>
          <w:szCs w:val="24"/>
        </w:rPr>
        <w:t>, and one femoral neck bone infarct</w:t>
      </w:r>
      <w:r w:rsidR="00A25409">
        <w:rPr>
          <w:rFonts w:cstheme="minorHAnsi"/>
          <w:sz w:val="24"/>
          <w:szCs w:val="24"/>
        </w:rPr>
        <w:t xml:space="preserve"> (other)</w:t>
      </w:r>
      <w:r w:rsidR="003B3812">
        <w:rPr>
          <w:rFonts w:cstheme="minorHAnsi"/>
          <w:sz w:val="24"/>
          <w:szCs w:val="24"/>
        </w:rPr>
        <w:t>. One participant had both a haemangioma and a Tarlov cyst</w:t>
      </w:r>
    </w:p>
    <w:p w14:paraId="18F5DDA2" w14:textId="77777777" w:rsidR="004A1C13" w:rsidRDefault="004A1C13"/>
    <w:sectPr w:rsidR="004A1C13" w:rsidSect="004A1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90"/>
    <w:rsid w:val="000217DB"/>
    <w:rsid w:val="00092F18"/>
    <w:rsid w:val="000B53A9"/>
    <w:rsid w:val="000C1C55"/>
    <w:rsid w:val="00145D20"/>
    <w:rsid w:val="001576E4"/>
    <w:rsid w:val="00160B8A"/>
    <w:rsid w:val="001658B3"/>
    <w:rsid w:val="001E5D8F"/>
    <w:rsid w:val="00215C4D"/>
    <w:rsid w:val="002B6A1A"/>
    <w:rsid w:val="002C1295"/>
    <w:rsid w:val="0030522C"/>
    <w:rsid w:val="0033284B"/>
    <w:rsid w:val="003373F9"/>
    <w:rsid w:val="00392FC7"/>
    <w:rsid w:val="003B3812"/>
    <w:rsid w:val="003F635C"/>
    <w:rsid w:val="00431027"/>
    <w:rsid w:val="00437BC3"/>
    <w:rsid w:val="0044000F"/>
    <w:rsid w:val="004A1C13"/>
    <w:rsid w:val="004C261F"/>
    <w:rsid w:val="004C52F8"/>
    <w:rsid w:val="00505D6C"/>
    <w:rsid w:val="005542B3"/>
    <w:rsid w:val="005C551F"/>
    <w:rsid w:val="005E3C49"/>
    <w:rsid w:val="005F0699"/>
    <w:rsid w:val="006A3F58"/>
    <w:rsid w:val="006E1008"/>
    <w:rsid w:val="006F6614"/>
    <w:rsid w:val="00721CDF"/>
    <w:rsid w:val="00736931"/>
    <w:rsid w:val="007A50B2"/>
    <w:rsid w:val="007E4F34"/>
    <w:rsid w:val="00927357"/>
    <w:rsid w:val="00943A1F"/>
    <w:rsid w:val="009D45D3"/>
    <w:rsid w:val="00A25409"/>
    <w:rsid w:val="00A336E5"/>
    <w:rsid w:val="00A33E11"/>
    <w:rsid w:val="00A41D17"/>
    <w:rsid w:val="00A85FCF"/>
    <w:rsid w:val="00AB4F79"/>
    <w:rsid w:val="00AF6AE2"/>
    <w:rsid w:val="00B3611C"/>
    <w:rsid w:val="00B632DB"/>
    <w:rsid w:val="00B77901"/>
    <w:rsid w:val="00BB21AD"/>
    <w:rsid w:val="00BD145B"/>
    <w:rsid w:val="00BE2406"/>
    <w:rsid w:val="00C04A3D"/>
    <w:rsid w:val="00C20680"/>
    <w:rsid w:val="00C66090"/>
    <w:rsid w:val="00C84F8D"/>
    <w:rsid w:val="00CA31EA"/>
    <w:rsid w:val="00CB58E3"/>
    <w:rsid w:val="00CD76D4"/>
    <w:rsid w:val="00D15452"/>
    <w:rsid w:val="00D263B7"/>
    <w:rsid w:val="00D35F43"/>
    <w:rsid w:val="00D4199C"/>
    <w:rsid w:val="00D8378A"/>
    <w:rsid w:val="00D93D59"/>
    <w:rsid w:val="00DA4C6A"/>
    <w:rsid w:val="00E74E86"/>
    <w:rsid w:val="00EA4FE1"/>
    <w:rsid w:val="00ED00E9"/>
    <w:rsid w:val="00EE06FE"/>
    <w:rsid w:val="00F00422"/>
    <w:rsid w:val="00F03138"/>
    <w:rsid w:val="00F137B4"/>
    <w:rsid w:val="00F4523B"/>
    <w:rsid w:val="00F63104"/>
    <w:rsid w:val="00FA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7C89B"/>
  <w15:chartTrackingRefBased/>
  <w15:docId w15:val="{AAC4E060-D341-45B1-B7BC-5A8EBE95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0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0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0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0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0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0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0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0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09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0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1027"/>
    <w:rPr>
      <w:sz w:val="16"/>
      <w:szCs w:val="16"/>
    </w:rPr>
  </w:style>
  <w:style w:type="table" w:styleId="TableGrid">
    <w:name w:val="Table Grid"/>
    <w:basedOn w:val="TableNormal"/>
    <w:uiPriority w:val="39"/>
    <w:rsid w:val="004310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63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800</Words>
  <Characters>10263</Characters>
  <Application>Microsoft Office Word</Application>
  <DocSecurity>0</DocSecurity>
  <Lines>85</Lines>
  <Paragraphs>24</Paragraphs>
  <ScaleCrop>false</ScaleCrop>
  <Company/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Jenkins</dc:creator>
  <cp:keywords/>
  <dc:description/>
  <cp:lastModifiedBy>Hazel Jenkins</cp:lastModifiedBy>
  <cp:revision>12</cp:revision>
  <dcterms:created xsi:type="dcterms:W3CDTF">2024-10-09T05:31:00Z</dcterms:created>
  <dcterms:modified xsi:type="dcterms:W3CDTF">2024-10-24T01:29:00Z</dcterms:modified>
</cp:coreProperties>
</file>